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61" w:type="dxa"/>
        <w:tblInd w:w="98" w:type="dxa"/>
        <w:tblLook w:val="04A0" w:firstRow="1" w:lastRow="0" w:firstColumn="1" w:lastColumn="0" w:noHBand="0" w:noVBand="1"/>
      </w:tblPr>
      <w:tblGrid>
        <w:gridCol w:w="2293"/>
        <w:gridCol w:w="1448"/>
        <w:gridCol w:w="879"/>
        <w:gridCol w:w="1028"/>
        <w:gridCol w:w="934"/>
        <w:gridCol w:w="1331"/>
        <w:gridCol w:w="2040"/>
        <w:gridCol w:w="2908"/>
      </w:tblGrid>
      <w:tr w:rsidR="00010CE4" w:rsidRPr="00010CE4" w:rsidTr="009E2F03">
        <w:trPr>
          <w:trHeight w:val="440"/>
        </w:trPr>
        <w:tc>
          <w:tcPr>
            <w:tcW w:w="128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E4" w:rsidRPr="00010CE4" w:rsidRDefault="00C278B2" w:rsidP="00C278B2">
            <w:pPr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Supplementary Table</w:t>
            </w:r>
            <w:r w:rsidR="00E85836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 xml:space="preserve">: </w:t>
            </w:r>
            <w:r w:rsidR="00E85836">
              <w:rPr>
                <w:b/>
                <w:bCs/>
              </w:rPr>
              <w:t>Cumulative incidence of c</w:t>
            </w:r>
            <w:r w:rsidR="00010CE4">
              <w:rPr>
                <w:b/>
                <w:bCs/>
              </w:rPr>
              <w:t xml:space="preserve">ommon </w:t>
            </w:r>
            <w:r w:rsidR="00110C2F">
              <w:rPr>
                <w:b/>
                <w:bCs/>
              </w:rPr>
              <w:t>high-</w:t>
            </w:r>
            <w:r w:rsidR="007A7E10">
              <w:rPr>
                <w:b/>
                <w:bCs/>
              </w:rPr>
              <w:t xml:space="preserve">grade </w:t>
            </w:r>
            <w:r w:rsidR="00010CE4">
              <w:rPr>
                <w:b/>
                <w:bCs/>
              </w:rPr>
              <w:t>adverse events</w:t>
            </w:r>
            <w:r w:rsidR="00110C2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with subgroup analysis </w:t>
            </w:r>
            <w:r w:rsidR="00232CFF">
              <w:rPr>
                <w:b/>
                <w:bCs/>
              </w:rPr>
              <w:t xml:space="preserve">based on </w:t>
            </w:r>
            <w:r w:rsidR="00E85836">
              <w:rPr>
                <w:b/>
                <w:bCs/>
              </w:rPr>
              <w:t>Carf</w:t>
            </w:r>
            <w:r w:rsidR="00232CFF">
              <w:rPr>
                <w:b/>
                <w:bCs/>
              </w:rPr>
              <w:t xml:space="preserve"> dose and </w:t>
            </w:r>
            <w:r w:rsidR="00E85836">
              <w:rPr>
                <w:b/>
                <w:bCs/>
              </w:rPr>
              <w:t xml:space="preserve">type of </w:t>
            </w:r>
            <w:r w:rsidR="00232CFF">
              <w:rPr>
                <w:b/>
                <w:bCs/>
              </w:rPr>
              <w:t xml:space="preserve">regimen </w:t>
            </w:r>
            <w:r w:rsidR="00E85836">
              <w:rPr>
                <w:b/>
                <w:bCs/>
              </w:rPr>
              <w:t xml:space="preserve">based on </w:t>
            </w:r>
            <w:r w:rsidR="00232CFF">
              <w:rPr>
                <w:b/>
                <w:bCs/>
              </w:rPr>
              <w:t xml:space="preserve">selected clinical trials </w:t>
            </w:r>
            <w:r w:rsidR="00E85836">
              <w:rPr>
                <w:b/>
                <w:bCs/>
              </w:rPr>
              <w:t>done</w:t>
            </w:r>
            <w:r w:rsidR="00232CFF">
              <w:rPr>
                <w:b/>
                <w:bCs/>
              </w:rPr>
              <w:t xml:space="preserve"> in RRMM patients. 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EE6D8E" w:rsidP="00EE6D8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verse events. High grade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Subgroup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E8583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C278B2" w:rsidRPr="00010CE4">
              <w:rPr>
                <w:b/>
                <w:bCs/>
              </w:rPr>
              <w:t>rials</w:t>
            </w:r>
            <w:r>
              <w:rPr>
                <w:b/>
                <w:bCs/>
              </w:rPr>
              <w:t>, 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E8583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C278B2" w:rsidRPr="00010CE4">
              <w:rPr>
                <w:b/>
                <w:bCs/>
              </w:rPr>
              <w:t>vents</w:t>
            </w:r>
            <w:r>
              <w:rPr>
                <w:b/>
                <w:bCs/>
              </w:rPr>
              <w:t>, 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E8583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C278B2" w:rsidRPr="00010CE4">
              <w:rPr>
                <w:b/>
                <w:bCs/>
              </w:rPr>
              <w:t>at</w:t>
            </w:r>
            <w:r>
              <w:rPr>
                <w:b/>
                <w:bCs/>
              </w:rPr>
              <w:t>ient, 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  <w:vertAlign w:val="superscript"/>
              </w:rPr>
              <w:t xml:space="preserve">2 </w:t>
            </w:r>
            <w:r>
              <w:rPr>
                <w:b/>
                <w:bCs/>
              </w:rPr>
              <w:t>Statistics</w:t>
            </w:r>
            <w:r w:rsidRPr="00010CE4">
              <w:rPr>
                <w:b/>
                <w:bCs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836" w:rsidRDefault="00C278B2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Overall e</w:t>
            </w:r>
            <w:r w:rsidRPr="00010CE4">
              <w:rPr>
                <w:b/>
                <w:bCs/>
              </w:rPr>
              <w:t>ffect</w:t>
            </w:r>
            <w:r w:rsidR="00E85836">
              <w:rPr>
                <w:b/>
                <w:bCs/>
              </w:rPr>
              <w:t xml:space="preserve"> %</w:t>
            </w:r>
          </w:p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(95%CI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2877B1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="00C278B2" w:rsidRPr="00010CE4">
              <w:rPr>
                <w:b/>
                <w:bCs/>
              </w:rPr>
              <w:t>value</w:t>
            </w:r>
          </w:p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278B2" w:rsidRPr="00010CE4" w:rsidRDefault="000C7AC3" w:rsidP="007A7E10">
            <w:pPr>
              <w:rPr>
                <w:b/>
                <w:bCs/>
              </w:rPr>
            </w:pPr>
            <w:r>
              <w:rPr>
                <w:b/>
                <w:bCs/>
              </w:rPr>
              <w:t>Anem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7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6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7.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5.3(11.37-19.66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</w:t>
            </w:r>
            <w:r w:rsidR="002877B1">
              <w:t xml:space="preserve">in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5.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3.35(9.59-17.59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34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>therap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6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2.8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.88(9.76-27.7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E85836" w:rsidRDefault="00E85836" w:rsidP="00010CE4">
            <w:pPr>
              <w:rPr>
                <w:b/>
                <w:bCs/>
              </w:rPr>
            </w:pPr>
            <w:r w:rsidRPr="00E85836"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E85836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2.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(6.43-16.51)</w: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07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4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6.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8.12(12.72-24.19)</w: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0EC"/>
            <w:noWrap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Thrombocytopen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6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6.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.64(12.38-23.57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i</w:t>
            </w:r>
            <w:r w:rsidR="00E85836">
              <w:t>n</w:t>
            </w:r>
            <w:r w:rsidR="002877B1">
              <w:t>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0.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8.95(11.46-27.74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64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>therap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6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0.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6.22(8.94-25.06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E8583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 Dose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1.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8.99(8.05-32.97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80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4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5.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.35(12.16-23.22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Neutropen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3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1.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2877B1" w:rsidP="00010CE4">
            <w:r>
              <w:t>15.7(8.52-24.47</w:t>
            </w:r>
            <w:r w:rsidR="00C278B2" w:rsidRPr="00010CE4"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i</w:t>
            </w:r>
            <w:r w:rsidR="00E8583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2.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8.89(8.42-32.18)</w: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39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>therap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7.3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2.12(4.16-23.16)</w: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E8583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</w:t>
            </w:r>
            <w:r w:rsidR="00010CE4" w:rsidRPr="00010CE4">
              <w:rPr>
                <w:b/>
                <w:bCs/>
              </w:rPr>
              <w:t>ose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4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9.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2(3.8-23.55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44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9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3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.76(8.49-29.37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hideMark/>
          </w:tcPr>
          <w:p w:rsidR="00C278B2" w:rsidRPr="00010CE4" w:rsidRDefault="002877B1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Peripheral n</w:t>
            </w:r>
            <w:r w:rsidR="00C278B2" w:rsidRPr="00010CE4">
              <w:rPr>
                <w:b/>
                <w:bCs/>
              </w:rPr>
              <w:t>europath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2877B1" w:rsidP="00010CE4">
            <w:r>
              <w:t>1.12(0.58-1.79</w:t>
            </w:r>
            <w:r w:rsidR="00C278B2" w:rsidRPr="00010CE4"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i</w:t>
            </w:r>
            <w:r w:rsidR="00E8583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.6(0.86-2.51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04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31(0-1.24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E8583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.33(0.47-2.49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44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00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.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94(0.25-1.93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lastRenderedPageBreak/>
              <w:t>Renal</w:t>
            </w:r>
            <w:r w:rsidR="007A7E10">
              <w:rPr>
                <w:b/>
                <w:bCs/>
              </w:rPr>
              <w:t xml:space="preserve"> </w:t>
            </w:r>
            <w:r w:rsidRPr="00010CE4">
              <w:rPr>
                <w:b/>
                <w:bCs/>
              </w:rPr>
              <w:t>toxicit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62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4.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.62(3.24-8.53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i</w:t>
            </w:r>
            <w:r w:rsidR="00E85836">
              <w:t>n</w:t>
            </w:r>
            <w:r w:rsidR="002877B1">
              <w:t>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0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.29(2.21-4.55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03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6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8.9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.94(3.87-15.64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>Dose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6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.5(2.1-5.18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09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6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83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.51(3.36-12.98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Fatigu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7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.8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.54(5.32-7.87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3.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.33(4.74-8.1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52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2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.2(5.04-9.68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3.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5.99(3.44-9.09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52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0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7.2(5.61-8.95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0EC"/>
            <w:noWrap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Diarrhe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48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6.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.58(1.44-3.99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114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.36(2.31-4.58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8B2" w:rsidRPr="00010CE4" w:rsidRDefault="00C278B2" w:rsidP="00010CE4">
            <w:r w:rsidRPr="00010CE4">
              <w:t>0.002</w:t>
            </w:r>
          </w:p>
        </w:tc>
      </w:tr>
      <w:tr w:rsidR="00C278B2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34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8B2" w:rsidRPr="00010CE4" w:rsidRDefault="00C278B2" w:rsidP="00010CE4">
            <w:r w:rsidRPr="00010CE4">
              <w:t>0.55(0-1.9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8B2" w:rsidRPr="00010CE4" w:rsidRDefault="00C278B2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6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.02(1.71-4.61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48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2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9.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.22(0.57-4.66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Nause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3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14(0.49-1.97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3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(0.24-2.11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61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33(0.36-2.72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4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5.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2(0.1-3.07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94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8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26(0.38-2.49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U</w:t>
            </w:r>
            <w:r w:rsidR="002877B1">
              <w:rPr>
                <w:b/>
                <w:bCs/>
              </w:rPr>
              <w:t>pper respiratory tract infectio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49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877B1" w:rsidP="00010CE4">
            <w:r>
              <w:t>1.83(1.12-2.68</w:t>
            </w:r>
            <w:r w:rsidR="00232CFF" w:rsidRPr="00010CE4"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09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35(0.64-2.25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02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9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.54(1.79-5.75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18(0.33-2.38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19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7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.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.4(1.27-3.81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Pyrex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44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58(0.9-2.4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94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46(0.68-2.46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59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84(0.69-3.38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6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-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-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9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.52(0.73-2.50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Pneumon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01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3.8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.19(6.03-10.61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8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5.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.84(3.5-13.54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80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3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4.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.51(6.1-11.25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0.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.32(2.11-17.58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99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4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.42(6.33-10.75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Cardiotoxicit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88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6.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.25(3.96-6.7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.19(4.82-7.71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17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9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0.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.09(1.95-6.83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.76(4.05-7.72)</w: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48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7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6.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.92(3.11-7.06)</w: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12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0EC"/>
            <w:noWrap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H</w:t>
            </w:r>
            <w:r w:rsidR="002877B1">
              <w:rPr>
                <w:b/>
                <w:bCs/>
              </w:rPr>
              <w:t>ypertensio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Overal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6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4.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.59(2.65-9.4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 </w:t>
            </w:r>
          </w:p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  <w:r w:rsidRPr="00010CE4">
              <w:rPr>
                <w:b/>
                <w:bCs/>
              </w:rPr>
              <w:t>Regimens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Combi</w:t>
            </w:r>
            <w:r w:rsidR="00921F26">
              <w:t>n</w:t>
            </w:r>
            <w:r w:rsidR="002877B1">
              <w:t xml:space="preserve">a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1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8.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.52(3.87-12.13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14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Mono</w:t>
            </w:r>
            <w:r w:rsidR="002877B1">
              <w:t xml:space="preserve">therap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7.7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.94(0.18-7.91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  <w:tr w:rsidR="00010CE4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CE4" w:rsidRPr="00010CE4" w:rsidRDefault="00010CE4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921F26" w:rsidP="00010CE4">
            <w:pPr>
              <w:rPr>
                <w:b/>
                <w:bCs/>
              </w:rPr>
            </w:pPr>
            <w:r>
              <w:rPr>
                <w:b/>
                <w:bCs/>
              </w:rPr>
              <w:t>Carf</w:t>
            </w:r>
            <w:r w:rsidR="002877B1">
              <w:rPr>
                <w:b/>
                <w:bCs/>
              </w:rPr>
              <w:t xml:space="preserve"> </w:t>
            </w:r>
            <w:r w:rsidR="00010CE4" w:rsidRPr="00010CE4">
              <w:rPr>
                <w:b/>
                <w:bCs/>
              </w:rPr>
              <w:t xml:space="preserve">Dose </w:t>
            </w:r>
          </w:p>
        </w:tc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CE4" w:rsidRPr="00010CE4" w:rsidRDefault="00010CE4" w:rsidP="00010CE4">
            <w:r w:rsidRPr="00010CE4">
              <w:t> 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high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2.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8.7(4.09-14.65)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CFF" w:rsidRPr="00010CE4" w:rsidRDefault="00232CFF" w:rsidP="00010CE4">
            <w:r w:rsidRPr="00010CE4">
              <w:t>0.05</w:t>
            </w:r>
          </w:p>
        </w:tc>
      </w:tr>
      <w:tr w:rsidR="00232CFF" w:rsidRPr="00010CE4" w:rsidTr="009E2F03">
        <w:trPr>
          <w:trHeight w:val="290"/>
        </w:trPr>
        <w:tc>
          <w:tcPr>
            <w:tcW w:w="2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>
            <w:pPr>
              <w:rPr>
                <w:b/>
                <w:bCs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standar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9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77.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CFF" w:rsidRPr="00010CE4" w:rsidRDefault="00232CFF" w:rsidP="00010CE4">
            <w:r w:rsidRPr="00010CE4">
              <w:t>3.06(0.75-6.54)</w:t>
            </w:r>
          </w:p>
        </w:tc>
        <w:tc>
          <w:tcPr>
            <w:tcW w:w="2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2CFF" w:rsidRPr="00010CE4" w:rsidRDefault="00232CFF" w:rsidP="00010CE4"/>
        </w:tc>
      </w:tr>
    </w:tbl>
    <w:p w:rsidR="00010CE4" w:rsidRPr="00D248CC" w:rsidRDefault="00DA795A">
      <w:r w:rsidRPr="00D248CC">
        <w:t xml:space="preserve">Abbreviations: </w:t>
      </w:r>
      <w:r w:rsidR="002877B1" w:rsidRPr="00D248CC">
        <w:t>CI, Confidence interval; Carf, Carfilzomib.</w:t>
      </w:r>
    </w:p>
    <w:p w:rsidR="00010CE4" w:rsidRDefault="00010CE4"/>
    <w:p w:rsidR="00010CE4" w:rsidRDefault="00010CE4"/>
    <w:p w:rsidR="00010CE4" w:rsidRDefault="00010CE4"/>
    <w:sectPr w:rsidR="00010CE4" w:rsidSect="00010C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D4BD1EC" w15:done="0"/>
  <w15:commentEx w15:paraId="40C12ADE" w15:done="0"/>
  <w15:commentEx w15:paraId="4D966236" w15:done="0"/>
  <w15:commentEx w15:paraId="1D428A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F3858"/>
    <w:multiLevelType w:val="hybridMultilevel"/>
    <w:tmpl w:val="F758A914"/>
    <w:lvl w:ilvl="0" w:tplc="D698359C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517C03"/>
    <w:multiLevelType w:val="hybridMultilevel"/>
    <w:tmpl w:val="81BC75BC"/>
    <w:lvl w:ilvl="0" w:tplc="59347A8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reb,Jan S">
    <w15:presenceInfo w15:providerId="None" w15:userId="Moreb,Jan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B6A68"/>
    <w:rsid w:val="00010CE4"/>
    <w:rsid w:val="000674DC"/>
    <w:rsid w:val="000C7AC3"/>
    <w:rsid w:val="00110C2F"/>
    <w:rsid w:val="001768F0"/>
    <w:rsid w:val="00232CFF"/>
    <w:rsid w:val="00234C50"/>
    <w:rsid w:val="002877B1"/>
    <w:rsid w:val="00295F50"/>
    <w:rsid w:val="005070AA"/>
    <w:rsid w:val="005401B2"/>
    <w:rsid w:val="0071441B"/>
    <w:rsid w:val="007A7E10"/>
    <w:rsid w:val="008426E2"/>
    <w:rsid w:val="008D5E78"/>
    <w:rsid w:val="00921F26"/>
    <w:rsid w:val="00997E0F"/>
    <w:rsid w:val="009E2F03"/>
    <w:rsid w:val="00A65840"/>
    <w:rsid w:val="00B25AFE"/>
    <w:rsid w:val="00BF3665"/>
    <w:rsid w:val="00C278B2"/>
    <w:rsid w:val="00C527B4"/>
    <w:rsid w:val="00D248CC"/>
    <w:rsid w:val="00DA795A"/>
    <w:rsid w:val="00DB6A68"/>
    <w:rsid w:val="00E85836"/>
    <w:rsid w:val="00ED3012"/>
    <w:rsid w:val="00EE6D8E"/>
    <w:rsid w:val="00F17E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10C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0CE4"/>
    <w:rPr>
      <w:color w:val="800080"/>
      <w:u w:val="single"/>
    </w:rPr>
  </w:style>
  <w:style w:type="paragraph" w:customStyle="1" w:styleId="xl65">
    <w:name w:val="xl65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010CE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Black" w:eastAsia="Times New Roman" w:hAnsi="Arial Black" w:cs="Times New Roman"/>
      <w:b/>
      <w:bCs/>
      <w:sz w:val="28"/>
      <w:szCs w:val="28"/>
    </w:rPr>
  </w:style>
  <w:style w:type="paragraph" w:customStyle="1" w:styleId="xl74">
    <w:name w:val="xl74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E0E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DD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6D0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010C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010C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1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1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1B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0BE48F-4DDB-4251-A891-A8B9D022D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tan shah</dc:creator>
  <cp:lastModifiedBy>Vel</cp:lastModifiedBy>
  <cp:revision>10</cp:revision>
  <dcterms:created xsi:type="dcterms:W3CDTF">2017-11-29T02:33:00Z</dcterms:created>
  <dcterms:modified xsi:type="dcterms:W3CDTF">2018-04-25T09:04:00Z</dcterms:modified>
</cp:coreProperties>
</file>